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1854B" w14:textId="6DC25D45" w:rsidR="00D74176" w:rsidRDefault="0004029B" w:rsidP="00B32331">
      <w:pPr>
        <w:bidi w:val="0"/>
      </w:pPr>
      <w:r>
        <w:t xml:space="preserve">Supplementary </w:t>
      </w:r>
      <w:r w:rsidR="007043EC">
        <w:t>Table</w:t>
      </w:r>
      <w:r>
        <w:t xml:space="preserve"> 2</w:t>
      </w:r>
      <w:r w:rsidR="007043EC">
        <w:t>.</w:t>
      </w:r>
      <w:r w:rsidR="00BA196F">
        <w:t xml:space="preserve"> </w:t>
      </w:r>
      <w:r w:rsidR="007043EC">
        <w:t xml:space="preserve">Fruit </w:t>
      </w:r>
      <w:r w:rsidR="00022E9E">
        <w:t>w</w:t>
      </w:r>
      <w:r w:rsidR="007043EC">
        <w:t xml:space="preserve">eight, </w:t>
      </w:r>
      <w:r w:rsidR="00022E9E">
        <w:t xml:space="preserve">fruits </w:t>
      </w:r>
      <w:r w:rsidR="007043EC">
        <w:t xml:space="preserve">moisture and </w:t>
      </w:r>
      <w:r w:rsidR="00853ACC">
        <w:t>o</w:t>
      </w:r>
      <w:r w:rsidR="00BA196F">
        <w:t>il content</w:t>
      </w:r>
      <w:r w:rsidR="00853ACC">
        <w:t xml:space="preserve"> of</w:t>
      </w:r>
      <w:r w:rsidR="00EF65F4">
        <w:t xml:space="preserve"> dry weight </w:t>
      </w:r>
      <w:r w:rsidR="007043EC">
        <w:t xml:space="preserve">of </w:t>
      </w:r>
      <w:r w:rsidR="00853ACC">
        <w:t>the selected</w:t>
      </w:r>
      <w:r w:rsidR="00B32331">
        <w:t xml:space="preserve"> CTO variet</w:t>
      </w:r>
      <w:r w:rsidR="00022E9E">
        <w:t>ies</w:t>
      </w:r>
      <w:r w:rsidR="00B32331">
        <w:t>.</w:t>
      </w:r>
    </w:p>
    <w:tbl>
      <w:tblPr>
        <w:tblStyle w:val="PlainTable21"/>
        <w:tblW w:w="7470" w:type="dxa"/>
        <w:jc w:val="center"/>
        <w:tblLook w:val="04A0" w:firstRow="1" w:lastRow="0" w:firstColumn="1" w:lastColumn="0" w:noHBand="0" w:noVBand="1"/>
      </w:tblPr>
      <w:tblGrid>
        <w:gridCol w:w="960"/>
        <w:gridCol w:w="2010"/>
        <w:gridCol w:w="1885"/>
        <w:gridCol w:w="2615"/>
      </w:tblGrid>
      <w:tr w:rsidR="00BA196F" w:rsidRPr="00B52436" w14:paraId="08F8F75B" w14:textId="77777777" w:rsidTr="00704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F6891C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Variety</w:t>
            </w:r>
          </w:p>
        </w:tc>
        <w:tc>
          <w:tcPr>
            <w:tcW w:w="2010" w:type="dxa"/>
            <w:noWrap/>
            <w:hideMark/>
          </w:tcPr>
          <w:p w14:paraId="49F6F401" w14:textId="77777777" w:rsidR="00BA196F" w:rsidRPr="00B52436" w:rsidRDefault="00BA196F" w:rsidP="00E6289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>
              <w:rPr>
                <w:rFonts w:ascii="Calibri" w:eastAsia="Times New Roman" w:hAnsi="Calibri" w:cs="Times New Roman"/>
                <w:color w:val="000000"/>
                <w:lang w:bidi="ar-SA"/>
              </w:rPr>
              <w:t>F</w:t>
            </w: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ruit weight (g)</w:t>
            </w:r>
          </w:p>
        </w:tc>
        <w:tc>
          <w:tcPr>
            <w:tcW w:w="1885" w:type="dxa"/>
            <w:noWrap/>
            <w:hideMark/>
          </w:tcPr>
          <w:p w14:paraId="21FB955E" w14:textId="77777777" w:rsidR="00BA196F" w:rsidRPr="00B52436" w:rsidRDefault="00BA196F" w:rsidP="00E6289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Fruit moisture (%)</w:t>
            </w:r>
          </w:p>
        </w:tc>
        <w:tc>
          <w:tcPr>
            <w:tcW w:w="2615" w:type="dxa"/>
            <w:noWrap/>
            <w:hideMark/>
          </w:tcPr>
          <w:p w14:paraId="4B9E0A2B" w14:textId="2A4CD492" w:rsidR="00BA196F" w:rsidRPr="00B52436" w:rsidRDefault="00C524E0" w:rsidP="00E6289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>
              <w:rPr>
                <w:rFonts w:ascii="Calibri" w:eastAsia="Times New Roman" w:hAnsi="Calibri" w:cs="Times New Roman"/>
                <w:color w:val="000000"/>
                <w:lang w:bidi="ar-SA"/>
              </w:rPr>
              <w:t xml:space="preserve">Dried </w:t>
            </w:r>
            <w:r w:rsidR="00BA196F"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Fruit oil content (%)</w:t>
            </w:r>
          </w:p>
        </w:tc>
      </w:tr>
      <w:tr w:rsidR="00BA196F" w:rsidRPr="00B52436" w14:paraId="2B20F2F9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nil"/>
            </w:tcBorders>
            <w:noWrap/>
            <w:hideMark/>
          </w:tcPr>
          <w:p w14:paraId="52360878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1</w:t>
            </w:r>
          </w:p>
        </w:tc>
        <w:tc>
          <w:tcPr>
            <w:tcW w:w="2010" w:type="dxa"/>
            <w:tcBorders>
              <w:bottom w:val="nil"/>
            </w:tcBorders>
            <w:noWrap/>
            <w:hideMark/>
          </w:tcPr>
          <w:p w14:paraId="7DEFB616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18</w:t>
            </w:r>
          </w:p>
        </w:tc>
        <w:tc>
          <w:tcPr>
            <w:tcW w:w="1885" w:type="dxa"/>
            <w:tcBorders>
              <w:bottom w:val="nil"/>
            </w:tcBorders>
            <w:noWrap/>
            <w:hideMark/>
          </w:tcPr>
          <w:p w14:paraId="702969AB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69.43</w:t>
            </w:r>
          </w:p>
        </w:tc>
        <w:tc>
          <w:tcPr>
            <w:tcW w:w="2615" w:type="dxa"/>
            <w:tcBorders>
              <w:bottom w:val="nil"/>
            </w:tcBorders>
            <w:noWrap/>
            <w:hideMark/>
          </w:tcPr>
          <w:p w14:paraId="7FC7B2BD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34.74</w:t>
            </w:r>
          </w:p>
        </w:tc>
      </w:tr>
      <w:tr w:rsidR="00BA196F" w:rsidRPr="00B52436" w14:paraId="31B4B153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60D1B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0185B3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2.7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72E30A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5.60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7CED9E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3.35</w:t>
            </w:r>
          </w:p>
        </w:tc>
      </w:tr>
      <w:tr w:rsidR="00BA196F" w:rsidRPr="00B52436" w14:paraId="4BF85B4C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03786B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2F94B6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2.3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68DD10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55.34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58B93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7.35</w:t>
            </w:r>
          </w:p>
        </w:tc>
      </w:tr>
      <w:tr w:rsidR="00BA196F" w:rsidRPr="00B52436" w14:paraId="16C71652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D344BC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096C4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2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A4DF6E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6.41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1C4D1C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35.48</w:t>
            </w:r>
          </w:p>
        </w:tc>
      </w:tr>
      <w:tr w:rsidR="00BA196F" w:rsidRPr="00B52436" w14:paraId="1A9D0C0C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017E3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1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913FF8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6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500B80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2.29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D5F176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35.42</w:t>
            </w:r>
          </w:p>
        </w:tc>
      </w:tr>
      <w:tr w:rsidR="00BA196F" w:rsidRPr="00B52436" w14:paraId="0A1A88ED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E3DA1D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1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335563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2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FA26A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6.24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E6821E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35.96</w:t>
            </w:r>
          </w:p>
        </w:tc>
      </w:tr>
      <w:tr w:rsidR="00BA196F" w:rsidRPr="00B52436" w14:paraId="68DA5D3B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039F46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1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021C98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5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0FB6BA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4.17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E1F0AA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0.20</w:t>
            </w:r>
          </w:p>
        </w:tc>
      </w:tr>
      <w:tr w:rsidR="00BA196F" w:rsidRPr="00B52436" w14:paraId="66C4558D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379879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14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E10CFC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0.9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BEDC6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39.33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9D90AE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1.17</w:t>
            </w:r>
          </w:p>
        </w:tc>
      </w:tr>
      <w:tr w:rsidR="00BA196F" w:rsidRPr="00B52436" w14:paraId="71952B2E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12E342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1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A51713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9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2DAF1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6.89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461B61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5.06</w:t>
            </w:r>
          </w:p>
        </w:tc>
      </w:tr>
      <w:tr w:rsidR="00BA196F" w:rsidRPr="00B52436" w14:paraId="38250ED5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A686D7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1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8F94C9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7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BC315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52.03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87C1DE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7.72</w:t>
            </w:r>
          </w:p>
        </w:tc>
      </w:tr>
      <w:tr w:rsidR="00BA196F" w:rsidRPr="00B52436" w14:paraId="4F20BB92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B6C92A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2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50042E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2.6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BD5432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7.41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53CE5D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4.01</w:t>
            </w:r>
          </w:p>
        </w:tc>
      </w:tr>
      <w:tr w:rsidR="00BA196F" w:rsidRPr="00B52436" w14:paraId="2F8B981B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C8BE8F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2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34AB7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0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96355C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1.21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89CD08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6.59</w:t>
            </w:r>
          </w:p>
        </w:tc>
      </w:tr>
      <w:tr w:rsidR="00BA196F" w:rsidRPr="00B52436" w14:paraId="086F12E9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570260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2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02EA0D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2.3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D9D203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3.60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5A7608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39.95</w:t>
            </w:r>
          </w:p>
        </w:tc>
      </w:tr>
      <w:tr w:rsidR="00BA196F" w:rsidRPr="00B52436" w14:paraId="49FE790D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352DD1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2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2B751B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6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385FE7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37.11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40B9E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32.79</w:t>
            </w:r>
          </w:p>
        </w:tc>
      </w:tr>
      <w:tr w:rsidR="00BA196F" w:rsidRPr="00B52436" w14:paraId="3CBB07F2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76BA98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3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12F03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0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D55F1A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0.44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AE608F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2.92</w:t>
            </w:r>
          </w:p>
        </w:tc>
      </w:tr>
      <w:tr w:rsidR="00BA196F" w:rsidRPr="00B52436" w14:paraId="124168B1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2C9904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3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F72C68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2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6F78A9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4.17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4ADEF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30.74</w:t>
            </w:r>
          </w:p>
        </w:tc>
      </w:tr>
      <w:tr w:rsidR="00BA196F" w:rsidRPr="00B52436" w14:paraId="26B804F6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A10FC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34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A86B7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2.0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1ED500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9.27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DE3585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5.24</w:t>
            </w:r>
          </w:p>
        </w:tc>
      </w:tr>
      <w:tr w:rsidR="00BA196F" w:rsidRPr="00B52436" w14:paraId="558D962A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31C71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3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871B68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2.6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331E1B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8.53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16A38F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4.26</w:t>
            </w:r>
          </w:p>
        </w:tc>
      </w:tr>
      <w:tr w:rsidR="00BA196F" w:rsidRPr="00B52436" w14:paraId="2E6438D3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6B4B5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4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0F495C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2.3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E44D0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53.57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292BE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6.12</w:t>
            </w:r>
          </w:p>
        </w:tc>
      </w:tr>
      <w:tr w:rsidR="00BA196F" w:rsidRPr="00B52436" w14:paraId="378A839B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E4BA29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4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C6A9FC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2.0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740262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51.80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8C61A3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9.91</w:t>
            </w:r>
          </w:p>
        </w:tc>
      </w:tr>
      <w:tr w:rsidR="00BA196F" w:rsidRPr="00B52436" w14:paraId="1EB6AC45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E79F88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4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E01685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0.5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CCDEA9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35.44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86B410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4.95</w:t>
            </w:r>
          </w:p>
        </w:tc>
      </w:tr>
      <w:tr w:rsidR="00BA196F" w:rsidRPr="00B52436" w14:paraId="151228DB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FBA077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5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47E76C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2.0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5ED2E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5.60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E8DA7A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7.54</w:t>
            </w:r>
          </w:p>
        </w:tc>
      </w:tr>
      <w:tr w:rsidR="00BA196F" w:rsidRPr="00B52436" w14:paraId="696354ED" w14:textId="77777777" w:rsidTr="0070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B60550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5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F6D144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2.1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C6D346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50.59</w:t>
            </w:r>
          </w:p>
        </w:tc>
        <w:tc>
          <w:tcPr>
            <w:tcW w:w="2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41FC3" w14:textId="77777777" w:rsidR="00BA196F" w:rsidRPr="00B52436" w:rsidRDefault="00BA196F" w:rsidP="00E6289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4.03</w:t>
            </w:r>
          </w:p>
        </w:tc>
      </w:tr>
      <w:tr w:rsidR="00BA196F" w:rsidRPr="00B52436" w14:paraId="778931C4" w14:textId="77777777" w:rsidTr="00704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</w:tcBorders>
            <w:noWrap/>
            <w:hideMark/>
          </w:tcPr>
          <w:p w14:paraId="22BE072E" w14:textId="77777777" w:rsidR="00BA196F" w:rsidRPr="00B52436" w:rsidRDefault="00BA196F" w:rsidP="00E6289C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CTO-53</w:t>
            </w:r>
          </w:p>
        </w:tc>
        <w:tc>
          <w:tcPr>
            <w:tcW w:w="2010" w:type="dxa"/>
            <w:tcBorders>
              <w:top w:val="nil"/>
            </w:tcBorders>
            <w:noWrap/>
            <w:hideMark/>
          </w:tcPr>
          <w:p w14:paraId="6F262595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1.55</w:t>
            </w:r>
          </w:p>
        </w:tc>
        <w:tc>
          <w:tcPr>
            <w:tcW w:w="1885" w:type="dxa"/>
            <w:tcBorders>
              <w:top w:val="nil"/>
            </w:tcBorders>
            <w:noWrap/>
            <w:hideMark/>
          </w:tcPr>
          <w:p w14:paraId="257CB5F9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57.36</w:t>
            </w:r>
          </w:p>
        </w:tc>
        <w:tc>
          <w:tcPr>
            <w:tcW w:w="2615" w:type="dxa"/>
            <w:tcBorders>
              <w:top w:val="nil"/>
            </w:tcBorders>
            <w:noWrap/>
            <w:hideMark/>
          </w:tcPr>
          <w:p w14:paraId="3C5DDA37" w14:textId="77777777" w:rsidR="00BA196F" w:rsidRPr="00B52436" w:rsidRDefault="00BA196F" w:rsidP="00E6289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B52436">
              <w:rPr>
                <w:rFonts w:ascii="Calibri" w:eastAsia="Times New Roman" w:hAnsi="Calibri" w:cs="Times New Roman"/>
                <w:color w:val="000000"/>
                <w:lang w:bidi="ar-SA"/>
              </w:rPr>
              <w:t>43.81</w:t>
            </w:r>
          </w:p>
        </w:tc>
      </w:tr>
    </w:tbl>
    <w:p w14:paraId="22F667BD" w14:textId="77777777" w:rsidR="00BA196F" w:rsidRDefault="00BA196F" w:rsidP="00B32331">
      <w:pPr>
        <w:bidi w:val="0"/>
      </w:pPr>
    </w:p>
    <w:sectPr w:rsidR="00BA196F" w:rsidSect="00E80A5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D7A5D"/>
    <w:multiLevelType w:val="multilevel"/>
    <w:tmpl w:val="19006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757068"/>
    <w:multiLevelType w:val="multilevel"/>
    <w:tmpl w:val="4BC06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4152704">
    <w:abstractNumId w:val="1"/>
  </w:num>
  <w:num w:numId="2" w16cid:durableId="207376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6D22"/>
    <w:rsid w:val="00022E9E"/>
    <w:rsid w:val="0004029B"/>
    <w:rsid w:val="000978BA"/>
    <w:rsid w:val="000A06B4"/>
    <w:rsid w:val="001653A8"/>
    <w:rsid w:val="001D58BF"/>
    <w:rsid w:val="002069E9"/>
    <w:rsid w:val="003518AE"/>
    <w:rsid w:val="00381C1C"/>
    <w:rsid w:val="00396773"/>
    <w:rsid w:val="003B656E"/>
    <w:rsid w:val="005B3AEC"/>
    <w:rsid w:val="005D6D22"/>
    <w:rsid w:val="006137AD"/>
    <w:rsid w:val="006A717E"/>
    <w:rsid w:val="007043EC"/>
    <w:rsid w:val="007F5539"/>
    <w:rsid w:val="00853ACC"/>
    <w:rsid w:val="008A13A0"/>
    <w:rsid w:val="009370B5"/>
    <w:rsid w:val="00A24834"/>
    <w:rsid w:val="00A969EC"/>
    <w:rsid w:val="00AC4F6B"/>
    <w:rsid w:val="00B32331"/>
    <w:rsid w:val="00B52436"/>
    <w:rsid w:val="00B86A92"/>
    <w:rsid w:val="00BA196F"/>
    <w:rsid w:val="00C524E0"/>
    <w:rsid w:val="00C703C6"/>
    <w:rsid w:val="00D74176"/>
    <w:rsid w:val="00DA20D2"/>
    <w:rsid w:val="00E80A54"/>
    <w:rsid w:val="00EF65F4"/>
    <w:rsid w:val="00FA6630"/>
    <w:rsid w:val="00FB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C719F"/>
  <w15:docId w15:val="{0A17CD59-52B5-4D36-A26C-FFB35241D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D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22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B524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5B3A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nova-legacy-e-listitem">
    <w:name w:val="nova-legacy-e-list__item"/>
    <w:basedOn w:val="Normal"/>
    <w:rsid w:val="00A969E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markedcontent">
    <w:name w:val="markedcontent"/>
    <w:basedOn w:val="DefaultParagraphFont"/>
    <w:rsid w:val="00DA2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5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7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6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4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23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22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olidat</dc:creator>
  <cp:lastModifiedBy>Mhmaz</cp:lastModifiedBy>
  <cp:revision>8</cp:revision>
  <dcterms:created xsi:type="dcterms:W3CDTF">2023-02-25T16:04:00Z</dcterms:created>
  <dcterms:modified xsi:type="dcterms:W3CDTF">2023-03-03T07:26:00Z</dcterms:modified>
</cp:coreProperties>
</file>